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583E" w:rsidRDefault="00EC583E" w:rsidP="00EC583E">
      <w:pPr>
        <w:pStyle w:val="Heading2"/>
      </w:pPr>
      <w:r>
        <w:t xml:space="preserve">Supplementary table: Comparison of the original multivariable analysis to a sensitivity analysis with </w:t>
      </w:r>
      <w:r w:rsidR="007D73B5">
        <w:t>870</w:t>
      </w:r>
      <w:r>
        <w:t xml:space="preserve"> late</w:t>
      </w:r>
      <w:bookmarkStart w:id="0" w:name="_GoBack"/>
      <w:bookmarkEnd w:id="0"/>
      <w:r>
        <w:t xml:space="preserve"> DNACPR cases reclassified as early DNACPR</w:t>
      </w:r>
    </w:p>
    <w:p w:rsidR="00EC583E" w:rsidRPr="00EC583E" w:rsidRDefault="00EC583E" w:rsidP="00EC583E"/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267"/>
        <w:gridCol w:w="1444"/>
        <w:gridCol w:w="984"/>
        <w:gridCol w:w="14"/>
        <w:gridCol w:w="969"/>
        <w:gridCol w:w="1456"/>
        <w:gridCol w:w="954"/>
      </w:tblGrid>
      <w:tr w:rsidR="006E39EB" w:rsidRPr="000E73B1" w:rsidTr="00907E7E">
        <w:trPr>
          <w:trHeight w:val="300"/>
          <w:tblHeader/>
        </w:trPr>
        <w:tc>
          <w:tcPr>
            <w:tcW w:w="2830" w:type="dxa"/>
            <w:shd w:val="clear" w:color="auto" w:fill="auto"/>
            <w:noWrap/>
            <w:vAlign w:val="bottom"/>
          </w:tcPr>
          <w:p w:rsidR="006E39EB" w:rsidRPr="006E39EB" w:rsidRDefault="006E39EB" w:rsidP="00907E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9" w:type="dxa"/>
            <w:gridSpan w:val="4"/>
            <w:shd w:val="clear" w:color="auto" w:fill="auto"/>
            <w:noWrap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RIGINAL</w:t>
            </w:r>
          </w:p>
        </w:tc>
        <w:tc>
          <w:tcPr>
            <w:tcW w:w="3379" w:type="dxa"/>
            <w:gridSpan w:val="3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</w:tr>
      <w:tr w:rsidR="006E39EB" w:rsidRPr="000E73B1" w:rsidTr="00907E7E">
        <w:trPr>
          <w:trHeight w:val="300"/>
          <w:tblHeader/>
        </w:trPr>
        <w:tc>
          <w:tcPr>
            <w:tcW w:w="2830" w:type="dxa"/>
            <w:shd w:val="clear" w:color="auto" w:fill="auto"/>
            <w:noWrap/>
            <w:vAlign w:val="bottom"/>
          </w:tcPr>
          <w:p w:rsidR="006E39EB" w:rsidRPr="000E73B1" w:rsidRDefault="006E39EB" w:rsidP="00907E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444" w:type="dxa"/>
            <w:shd w:val="clear" w:color="auto" w:fill="auto"/>
            <w:noWrap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83" w:type="dxa"/>
            <w:gridSpan w:val="2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456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54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6E39EB" w:rsidRPr="000E73B1" w:rsidTr="00907E7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6E39EB" w:rsidRPr="000E73B1" w:rsidRDefault="006E39EB" w:rsidP="00907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1.054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1.049, 1.060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83" w:type="dxa"/>
            <w:gridSpan w:val="2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1.060</w:t>
            </w:r>
          </w:p>
        </w:tc>
        <w:tc>
          <w:tcPr>
            <w:tcW w:w="1456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1.055, 1.066)</w:t>
            </w:r>
          </w:p>
        </w:tc>
        <w:tc>
          <w:tcPr>
            <w:tcW w:w="954" w:type="dxa"/>
            <w:vAlign w:val="center"/>
          </w:tcPr>
          <w:p w:rsidR="006E39EB" w:rsidRPr="000E73B1" w:rsidRDefault="00907E7E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6E39EB" w:rsidRPr="000E73B1" w:rsidTr="00907E7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6E39EB" w:rsidRPr="000E73B1" w:rsidRDefault="006E39EB" w:rsidP="00907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 sex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1.010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0.905, 1.128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983" w:type="dxa"/>
            <w:gridSpan w:val="2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1.013</w:t>
            </w:r>
          </w:p>
        </w:tc>
        <w:tc>
          <w:tcPr>
            <w:tcW w:w="1456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0.907, 1.130)</w:t>
            </w:r>
          </w:p>
        </w:tc>
        <w:tc>
          <w:tcPr>
            <w:tcW w:w="954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823</w:t>
            </w:r>
          </w:p>
        </w:tc>
      </w:tr>
      <w:tr w:rsidR="006E39EB" w:rsidRPr="000E73B1" w:rsidTr="00907E7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6E39EB" w:rsidRPr="000E73B1" w:rsidRDefault="006E39EB" w:rsidP="00907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thnicity (ref=UK/Irish/other white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gridSpan w:val="2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39EB" w:rsidRPr="000E73B1" w:rsidTr="00907E7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6E39EB" w:rsidRPr="000E73B1" w:rsidRDefault="006E39EB" w:rsidP="00907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Asian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0.416, 0.783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83" w:type="dxa"/>
            <w:gridSpan w:val="2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1456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0.435, 0.792)</w:t>
            </w:r>
          </w:p>
        </w:tc>
        <w:tc>
          <w:tcPr>
            <w:tcW w:w="954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6E39EB" w:rsidRPr="000E73B1" w:rsidTr="00907E7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6E39EB" w:rsidRPr="000E73B1" w:rsidRDefault="006E39EB" w:rsidP="00907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Black/African/Caribbean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0.524, 1.017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983" w:type="dxa"/>
            <w:gridSpan w:val="2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1456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0.524, 0.993)</w:t>
            </w:r>
          </w:p>
        </w:tc>
        <w:tc>
          <w:tcPr>
            <w:tcW w:w="954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046</w:t>
            </w:r>
          </w:p>
        </w:tc>
      </w:tr>
      <w:tr w:rsidR="006E39EB" w:rsidRPr="000E73B1" w:rsidTr="00907E7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6E39EB" w:rsidRPr="000E73B1" w:rsidRDefault="006E39EB" w:rsidP="00907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Mixed/multiple ethnic groups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0.568, 1.737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983" w:type="dxa"/>
            <w:gridSpan w:val="2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1456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0.569, 1.670)</w:t>
            </w:r>
          </w:p>
        </w:tc>
        <w:tc>
          <w:tcPr>
            <w:tcW w:w="954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925</w:t>
            </w:r>
          </w:p>
        </w:tc>
      </w:tr>
      <w:tr w:rsidR="006E39EB" w:rsidRPr="000E73B1" w:rsidTr="00907E7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6E39EB" w:rsidRPr="000E73B1" w:rsidRDefault="006E39EB" w:rsidP="00907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Other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0.410, 1.020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83" w:type="dxa"/>
            <w:gridSpan w:val="2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1456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0.496, 1.186)</w:t>
            </w:r>
          </w:p>
        </w:tc>
        <w:tc>
          <w:tcPr>
            <w:tcW w:w="954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233</w:t>
            </w:r>
          </w:p>
        </w:tc>
      </w:tr>
      <w:tr w:rsidR="006E39EB" w:rsidRPr="000E73B1" w:rsidTr="00907E7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6E39EB" w:rsidRPr="000E73B1" w:rsidRDefault="006E39EB" w:rsidP="00907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ortness of breath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1.150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1.005, 1.316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83" w:type="dxa"/>
            <w:gridSpan w:val="2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1.111</w:t>
            </w:r>
          </w:p>
        </w:tc>
        <w:tc>
          <w:tcPr>
            <w:tcW w:w="1456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0.972, 1.27)</w:t>
            </w:r>
          </w:p>
        </w:tc>
        <w:tc>
          <w:tcPr>
            <w:tcW w:w="954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122</w:t>
            </w:r>
          </w:p>
        </w:tc>
      </w:tr>
      <w:tr w:rsidR="006E39EB" w:rsidRPr="000E73B1" w:rsidTr="00907E7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6E39EB" w:rsidRPr="000E73B1" w:rsidRDefault="006E39EB" w:rsidP="00907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0.903, 1.133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983" w:type="dxa"/>
            <w:gridSpan w:val="2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1456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0.884, 1.109)</w:t>
            </w:r>
          </w:p>
        </w:tc>
        <w:tc>
          <w:tcPr>
            <w:tcW w:w="954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862</w:t>
            </w:r>
          </w:p>
        </w:tc>
      </w:tr>
      <w:tr w:rsidR="006E39EB" w:rsidRPr="000E73B1" w:rsidTr="00907E7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6E39EB" w:rsidRPr="000E73B1" w:rsidRDefault="006E39EB" w:rsidP="00907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0.851, 1.069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983" w:type="dxa"/>
            <w:gridSpan w:val="2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1456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0.857, 1.074)</w:t>
            </w:r>
          </w:p>
        </w:tc>
        <w:tc>
          <w:tcPr>
            <w:tcW w:w="954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472</w:t>
            </w:r>
          </w:p>
        </w:tc>
      </w:tr>
      <w:tr w:rsidR="006E39EB" w:rsidRPr="000E73B1" w:rsidTr="00907E7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6E39EB" w:rsidRPr="000E73B1" w:rsidRDefault="006E39EB" w:rsidP="00907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chronic disease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0.609, 0.931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83" w:type="dxa"/>
            <w:gridSpan w:val="2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1456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0.634, 0.954)</w:t>
            </w:r>
          </w:p>
        </w:tc>
        <w:tc>
          <w:tcPr>
            <w:tcW w:w="954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</w:tr>
      <w:tr w:rsidR="006E39EB" w:rsidRPr="000E73B1" w:rsidTr="00907E7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6E39EB" w:rsidRPr="000E73B1" w:rsidRDefault="006E39EB" w:rsidP="00907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rt disease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1.182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1.048, 1.333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83" w:type="dxa"/>
            <w:gridSpan w:val="2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1.212</w:t>
            </w:r>
          </w:p>
        </w:tc>
        <w:tc>
          <w:tcPr>
            <w:tcW w:w="1456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1.074, 1.368)</w:t>
            </w:r>
          </w:p>
        </w:tc>
        <w:tc>
          <w:tcPr>
            <w:tcW w:w="954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6E39EB" w:rsidRPr="000E73B1" w:rsidTr="00907E7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6E39EB" w:rsidRPr="000E73B1" w:rsidRDefault="006E39EB" w:rsidP="00907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nal impairment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1.241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1.067, 1.445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83" w:type="dxa"/>
            <w:gridSpan w:val="2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1.312</w:t>
            </w:r>
          </w:p>
        </w:tc>
        <w:tc>
          <w:tcPr>
            <w:tcW w:w="1456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1.123, 1.532)</w:t>
            </w:r>
          </w:p>
        </w:tc>
        <w:tc>
          <w:tcPr>
            <w:tcW w:w="954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6E39EB" w:rsidRPr="000E73B1" w:rsidTr="00907E7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6E39EB" w:rsidRPr="000E73B1" w:rsidRDefault="006E39EB" w:rsidP="00907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eroid therapy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1.268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0.971, 1.657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983" w:type="dxa"/>
            <w:gridSpan w:val="2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1.269</w:t>
            </w:r>
          </w:p>
        </w:tc>
        <w:tc>
          <w:tcPr>
            <w:tcW w:w="1456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0.969, 1.663)</w:t>
            </w:r>
          </w:p>
        </w:tc>
        <w:tc>
          <w:tcPr>
            <w:tcW w:w="954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084</w:t>
            </w:r>
          </w:p>
        </w:tc>
      </w:tr>
      <w:tr w:rsidR="006E39EB" w:rsidRPr="000E73B1" w:rsidTr="00907E7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6E39EB" w:rsidRPr="000E73B1" w:rsidRDefault="006E39EB" w:rsidP="00907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0.765, 1.060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983" w:type="dxa"/>
            <w:gridSpan w:val="2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1456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0.747, 1.028)</w:t>
            </w:r>
          </w:p>
        </w:tc>
        <w:tc>
          <w:tcPr>
            <w:tcW w:w="954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106</w:t>
            </w:r>
          </w:p>
        </w:tc>
      </w:tr>
      <w:tr w:rsidR="006E39EB" w:rsidRPr="000E73B1" w:rsidTr="00907E7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6E39EB" w:rsidRPr="000E73B1" w:rsidRDefault="006E39EB" w:rsidP="00907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1.120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0.987, 1.271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983" w:type="dxa"/>
            <w:gridSpan w:val="2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1.138</w:t>
            </w:r>
          </w:p>
        </w:tc>
        <w:tc>
          <w:tcPr>
            <w:tcW w:w="1456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1.003, 1.292)</w:t>
            </w:r>
          </w:p>
        </w:tc>
        <w:tc>
          <w:tcPr>
            <w:tcW w:w="954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045</w:t>
            </w:r>
          </w:p>
        </w:tc>
      </w:tr>
      <w:tr w:rsidR="006E39EB" w:rsidRPr="000E73B1" w:rsidTr="00907E7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6E39EB" w:rsidRPr="000E73B1" w:rsidRDefault="006E39EB" w:rsidP="00907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ve malignancy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1.604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1.319, 1.951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83" w:type="dxa"/>
            <w:gridSpan w:val="2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1.871</w:t>
            </w:r>
          </w:p>
        </w:tc>
        <w:tc>
          <w:tcPr>
            <w:tcW w:w="1456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1.532, 2.285)</w:t>
            </w:r>
          </w:p>
        </w:tc>
        <w:tc>
          <w:tcPr>
            <w:tcW w:w="954" w:type="dxa"/>
            <w:vAlign w:val="center"/>
          </w:tcPr>
          <w:p w:rsidR="006E39EB" w:rsidRPr="000E73B1" w:rsidRDefault="00907E7E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6E39EB" w:rsidRPr="000E73B1" w:rsidTr="00907E7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6E39EB" w:rsidRPr="000E73B1" w:rsidRDefault="006E39EB" w:rsidP="00907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munosuppression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1.117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0.835, 1.494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983" w:type="dxa"/>
            <w:gridSpan w:val="2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1456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0.776, 1.373)</w:t>
            </w:r>
          </w:p>
        </w:tc>
        <w:tc>
          <w:tcPr>
            <w:tcW w:w="954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828</w:t>
            </w:r>
          </w:p>
        </w:tc>
      </w:tr>
      <w:tr w:rsidR="006E39EB" w:rsidRPr="000E73B1" w:rsidTr="00907E7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6E39EB" w:rsidRPr="000E73B1" w:rsidRDefault="006E39EB" w:rsidP="00907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chronic lung disease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1.456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1.280, 1.656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83" w:type="dxa"/>
            <w:gridSpan w:val="2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1.505</w:t>
            </w:r>
          </w:p>
        </w:tc>
        <w:tc>
          <w:tcPr>
            <w:tcW w:w="1456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1.323, 1.713)</w:t>
            </w:r>
          </w:p>
        </w:tc>
        <w:tc>
          <w:tcPr>
            <w:tcW w:w="954" w:type="dxa"/>
            <w:vAlign w:val="center"/>
          </w:tcPr>
          <w:p w:rsidR="006E39EB" w:rsidRPr="000E73B1" w:rsidRDefault="00907E7E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6E39EB" w:rsidRPr="000E73B1" w:rsidTr="00907E7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6E39EB" w:rsidRPr="000E73B1" w:rsidRDefault="006E39EB" w:rsidP="00907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0.786, 0.993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83" w:type="dxa"/>
            <w:gridSpan w:val="2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456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0.805, 1.017)</w:t>
            </w:r>
          </w:p>
        </w:tc>
        <w:tc>
          <w:tcPr>
            <w:tcW w:w="954" w:type="dxa"/>
            <w:vAlign w:val="center"/>
          </w:tcPr>
          <w:p w:rsidR="006E39EB" w:rsidRPr="000E73B1" w:rsidRDefault="00907E7E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094</w:t>
            </w:r>
          </w:p>
        </w:tc>
      </w:tr>
      <w:tr w:rsidR="006E39EB" w:rsidRPr="000E73B1" w:rsidTr="00907E7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6E39EB" w:rsidRPr="000E73B1" w:rsidRDefault="006E39EB" w:rsidP="00907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mptom duration (days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0.986, 1.001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983" w:type="dxa"/>
            <w:gridSpan w:val="2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456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0.986, 1.000)</w:t>
            </w:r>
          </w:p>
        </w:tc>
        <w:tc>
          <w:tcPr>
            <w:tcW w:w="954" w:type="dxa"/>
            <w:vAlign w:val="center"/>
          </w:tcPr>
          <w:p w:rsidR="006E39EB" w:rsidRPr="000E73B1" w:rsidRDefault="00907E7E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  <w:r w:rsidR="006E39EB"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6E39EB" w:rsidRPr="000E73B1" w:rsidTr="00907E7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6E39EB" w:rsidRPr="000E73B1" w:rsidRDefault="006E39EB" w:rsidP="00907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ulse rate (beats/min; ref=51-90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gridSpan w:val="2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39EB" w:rsidRPr="000E73B1" w:rsidTr="00907E7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6E39EB" w:rsidRPr="000E73B1" w:rsidRDefault="006E39EB" w:rsidP="00907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41-50 or 91-110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1.121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0.987, 1.274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983" w:type="dxa"/>
            <w:gridSpan w:val="2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1.097</w:t>
            </w:r>
          </w:p>
        </w:tc>
        <w:tc>
          <w:tcPr>
            <w:tcW w:w="1456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0.966, 1.246)</w:t>
            </w:r>
          </w:p>
        </w:tc>
        <w:tc>
          <w:tcPr>
            <w:tcW w:w="954" w:type="dxa"/>
            <w:vAlign w:val="center"/>
          </w:tcPr>
          <w:p w:rsidR="006E39EB" w:rsidRPr="000E73B1" w:rsidRDefault="00907E7E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153</w:t>
            </w:r>
          </w:p>
        </w:tc>
      </w:tr>
      <w:tr w:rsidR="006E39EB" w:rsidRPr="000E73B1" w:rsidTr="00907E7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6E39EB" w:rsidRPr="000E73B1" w:rsidRDefault="006E39EB" w:rsidP="00907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111-130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1.095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0.929, 1.290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983" w:type="dxa"/>
            <w:gridSpan w:val="2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1.086</w:t>
            </w:r>
          </w:p>
        </w:tc>
        <w:tc>
          <w:tcPr>
            <w:tcW w:w="1456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0.923, 1.278)</w:t>
            </w:r>
          </w:p>
        </w:tc>
        <w:tc>
          <w:tcPr>
            <w:tcW w:w="954" w:type="dxa"/>
            <w:vAlign w:val="center"/>
          </w:tcPr>
          <w:p w:rsidR="006E39EB" w:rsidRPr="000E73B1" w:rsidRDefault="00907E7E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321</w:t>
            </w:r>
          </w:p>
        </w:tc>
      </w:tr>
      <w:tr w:rsidR="006E39EB" w:rsidRPr="000E73B1" w:rsidTr="00907E7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6E39EB" w:rsidRPr="000E73B1" w:rsidRDefault="006E39EB" w:rsidP="00907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≤40 or ≥13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1.030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0.816, 1.300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983" w:type="dxa"/>
            <w:gridSpan w:val="2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456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0.785, 1.246)</w:t>
            </w:r>
          </w:p>
        </w:tc>
        <w:tc>
          <w:tcPr>
            <w:tcW w:w="954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927</w:t>
            </w:r>
          </w:p>
        </w:tc>
      </w:tr>
      <w:tr w:rsidR="006E39EB" w:rsidRPr="000E73B1" w:rsidTr="00907E7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6E39EB" w:rsidRPr="000E73B1" w:rsidRDefault="006E39EB" w:rsidP="00907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piratory rate (breaths/min; ref=12-20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gridSpan w:val="2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39EB" w:rsidRPr="000E73B1" w:rsidTr="00907E7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6E39EB" w:rsidRPr="000E73B1" w:rsidRDefault="006E39EB" w:rsidP="00907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9-1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0.115, 5.173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983" w:type="dxa"/>
            <w:gridSpan w:val="2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1.198</w:t>
            </w:r>
          </w:p>
        </w:tc>
        <w:tc>
          <w:tcPr>
            <w:tcW w:w="1456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0.181, 7.941)</w:t>
            </w:r>
          </w:p>
        </w:tc>
        <w:tc>
          <w:tcPr>
            <w:tcW w:w="954" w:type="dxa"/>
            <w:vAlign w:val="center"/>
          </w:tcPr>
          <w:p w:rsidR="006E39EB" w:rsidRPr="000E73B1" w:rsidRDefault="00907E7E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852</w:t>
            </w:r>
          </w:p>
        </w:tc>
      </w:tr>
      <w:tr w:rsidR="006E39EB" w:rsidRPr="000E73B1" w:rsidTr="00907E7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6E39EB" w:rsidRPr="000E73B1" w:rsidRDefault="006E39EB" w:rsidP="00907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21-24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1.175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1.019, 1.355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83" w:type="dxa"/>
            <w:gridSpan w:val="2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1.274</w:t>
            </w:r>
          </w:p>
        </w:tc>
        <w:tc>
          <w:tcPr>
            <w:tcW w:w="1456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1.107, 1.466)</w:t>
            </w:r>
          </w:p>
        </w:tc>
        <w:tc>
          <w:tcPr>
            <w:tcW w:w="954" w:type="dxa"/>
            <w:vAlign w:val="center"/>
          </w:tcPr>
          <w:p w:rsidR="006E39EB" w:rsidRPr="000E73B1" w:rsidRDefault="00907E7E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6E39EB" w:rsidRPr="000E73B1" w:rsidTr="00907E7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6E39EB" w:rsidRPr="000E73B1" w:rsidRDefault="006E39EB" w:rsidP="00907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≤8 or ≥25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1.361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1.187, 1.560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83" w:type="dxa"/>
            <w:gridSpan w:val="2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1.446</w:t>
            </w:r>
          </w:p>
        </w:tc>
        <w:tc>
          <w:tcPr>
            <w:tcW w:w="1456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1.263, 1.656)</w:t>
            </w:r>
          </w:p>
        </w:tc>
        <w:tc>
          <w:tcPr>
            <w:tcW w:w="954" w:type="dxa"/>
            <w:vAlign w:val="center"/>
          </w:tcPr>
          <w:p w:rsidR="006E39EB" w:rsidRPr="000E73B1" w:rsidRDefault="00907E7E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6E39EB" w:rsidRPr="000E73B1" w:rsidTr="00907E7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6E39EB" w:rsidRPr="000E73B1" w:rsidRDefault="006E39EB" w:rsidP="00907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stolic BP (mmHg; ref=111-219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gridSpan w:val="2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39EB" w:rsidRPr="000E73B1" w:rsidTr="00907E7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6E39EB" w:rsidRPr="000E73B1" w:rsidRDefault="006E39EB" w:rsidP="00907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101-110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1.164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0.968, 1.400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983" w:type="dxa"/>
            <w:gridSpan w:val="2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1.321</w:t>
            </w:r>
          </w:p>
        </w:tc>
        <w:tc>
          <w:tcPr>
            <w:tcW w:w="1456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1.098, 1.589)</w:t>
            </w:r>
          </w:p>
        </w:tc>
        <w:tc>
          <w:tcPr>
            <w:tcW w:w="954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6E39EB" w:rsidRPr="000E73B1" w:rsidTr="00907E7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6E39EB" w:rsidRPr="000E73B1" w:rsidRDefault="006E39EB" w:rsidP="00907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91-100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1.347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1.066, 1.703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83" w:type="dxa"/>
            <w:gridSpan w:val="2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1.525</w:t>
            </w:r>
          </w:p>
        </w:tc>
        <w:tc>
          <w:tcPr>
            <w:tcW w:w="1456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1.202, 1.934)</w:t>
            </w:r>
          </w:p>
        </w:tc>
        <w:tc>
          <w:tcPr>
            <w:tcW w:w="954" w:type="dxa"/>
            <w:vAlign w:val="center"/>
          </w:tcPr>
          <w:p w:rsidR="006E39EB" w:rsidRPr="000E73B1" w:rsidRDefault="00907E7E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6E39EB" w:rsidRPr="000E73B1" w:rsidTr="00907E7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6E39EB" w:rsidRPr="000E73B1" w:rsidRDefault="006E39EB" w:rsidP="00907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≤90 or ≥220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1.177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0.891, 1.555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983" w:type="dxa"/>
            <w:gridSpan w:val="2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1.290</w:t>
            </w:r>
          </w:p>
        </w:tc>
        <w:tc>
          <w:tcPr>
            <w:tcW w:w="1456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0.967, 1.721)</w:t>
            </w:r>
          </w:p>
        </w:tc>
        <w:tc>
          <w:tcPr>
            <w:tcW w:w="954" w:type="dxa"/>
            <w:vAlign w:val="center"/>
          </w:tcPr>
          <w:p w:rsidR="006E39EB" w:rsidRPr="000E73B1" w:rsidRDefault="00907E7E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084</w:t>
            </w:r>
          </w:p>
        </w:tc>
      </w:tr>
      <w:tr w:rsidR="006E39EB" w:rsidRPr="000E73B1" w:rsidTr="00907E7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6E39EB" w:rsidRPr="000E73B1" w:rsidRDefault="006E39EB" w:rsidP="00907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mperature (</w:t>
            </w: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sym w:font="Symbol" w:char="F0B0"/>
            </w: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; ref=36.1-38.0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gridSpan w:val="2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39EB" w:rsidRPr="000E73B1" w:rsidTr="00907E7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6E39EB" w:rsidRPr="000E73B1" w:rsidRDefault="006E39EB" w:rsidP="00907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 xml:space="preserve">     35.1-36.0 or 38.1-39.0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0.807, 1.039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983" w:type="dxa"/>
            <w:gridSpan w:val="2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1456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0.833, 1.071)</w:t>
            </w:r>
          </w:p>
        </w:tc>
        <w:tc>
          <w:tcPr>
            <w:tcW w:w="954" w:type="dxa"/>
            <w:vAlign w:val="center"/>
          </w:tcPr>
          <w:p w:rsidR="006E39EB" w:rsidRPr="000E73B1" w:rsidRDefault="00907E7E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375</w:t>
            </w:r>
          </w:p>
        </w:tc>
      </w:tr>
      <w:tr w:rsidR="006E39EB" w:rsidRPr="000E73B1" w:rsidTr="00907E7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6E39EB" w:rsidRPr="000E73B1" w:rsidRDefault="006E39EB" w:rsidP="00907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≥39.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0.693, 1.131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983" w:type="dxa"/>
            <w:gridSpan w:val="2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1456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0.700, 1.129)</w:t>
            </w:r>
          </w:p>
        </w:tc>
        <w:tc>
          <w:tcPr>
            <w:tcW w:w="954" w:type="dxa"/>
            <w:vAlign w:val="center"/>
          </w:tcPr>
          <w:p w:rsidR="006E39EB" w:rsidRPr="000E73B1" w:rsidRDefault="00907E7E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336</w:t>
            </w:r>
          </w:p>
        </w:tc>
      </w:tr>
      <w:tr w:rsidR="006E39EB" w:rsidRPr="000E73B1" w:rsidTr="00907E7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6E39EB" w:rsidRPr="000E73B1" w:rsidRDefault="006E39EB" w:rsidP="00907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≤35.0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1.085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0.764, 1.540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983" w:type="dxa"/>
            <w:gridSpan w:val="2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1.279</w:t>
            </w:r>
          </w:p>
        </w:tc>
        <w:tc>
          <w:tcPr>
            <w:tcW w:w="1456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0.889, 1.841)</w:t>
            </w:r>
          </w:p>
        </w:tc>
        <w:tc>
          <w:tcPr>
            <w:tcW w:w="954" w:type="dxa"/>
            <w:vAlign w:val="center"/>
          </w:tcPr>
          <w:p w:rsidR="006E39EB" w:rsidRPr="000E73B1" w:rsidRDefault="00907E7E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  <w:r w:rsidR="006E39EB"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6E39EB" w:rsidRPr="000E73B1" w:rsidTr="00907E7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6E39EB" w:rsidRPr="000E73B1" w:rsidRDefault="006E39EB" w:rsidP="00907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xygen saturation (%; ref=≥96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gridSpan w:val="2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39EB" w:rsidRPr="000E73B1" w:rsidTr="00907E7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6E39EB" w:rsidRPr="000E73B1" w:rsidRDefault="006E39EB" w:rsidP="00907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94-95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1.041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0.898, 1.206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983" w:type="dxa"/>
            <w:gridSpan w:val="2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456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0.857, 1.146)</w:t>
            </w:r>
          </w:p>
        </w:tc>
        <w:tc>
          <w:tcPr>
            <w:tcW w:w="954" w:type="dxa"/>
            <w:vAlign w:val="center"/>
          </w:tcPr>
          <w:p w:rsidR="006E39EB" w:rsidRPr="000E73B1" w:rsidRDefault="00907E7E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903</w:t>
            </w:r>
          </w:p>
        </w:tc>
      </w:tr>
      <w:tr w:rsidR="006E39EB" w:rsidRPr="000E73B1" w:rsidTr="00907E7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6E39EB" w:rsidRPr="000E73B1" w:rsidRDefault="006E39EB" w:rsidP="00907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92-93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1.127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0.938, 1.354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983" w:type="dxa"/>
            <w:gridSpan w:val="2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1.115</w:t>
            </w:r>
          </w:p>
        </w:tc>
        <w:tc>
          <w:tcPr>
            <w:tcW w:w="1456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0.930, 1.338)</w:t>
            </w:r>
          </w:p>
        </w:tc>
        <w:tc>
          <w:tcPr>
            <w:tcW w:w="954" w:type="dxa"/>
            <w:vAlign w:val="center"/>
          </w:tcPr>
          <w:p w:rsidR="006E39EB" w:rsidRPr="000E73B1" w:rsidRDefault="00907E7E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240</w:t>
            </w:r>
          </w:p>
        </w:tc>
      </w:tr>
      <w:tr w:rsidR="006E39EB" w:rsidRPr="000E73B1" w:rsidTr="00907E7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6E39EB" w:rsidRPr="000E73B1" w:rsidRDefault="006E39EB" w:rsidP="00907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≤9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1.329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1.153, 1.532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83" w:type="dxa"/>
            <w:gridSpan w:val="2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1.344</w:t>
            </w:r>
          </w:p>
        </w:tc>
        <w:tc>
          <w:tcPr>
            <w:tcW w:w="1456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1.165, 1.549)</w:t>
            </w:r>
          </w:p>
        </w:tc>
        <w:tc>
          <w:tcPr>
            <w:tcW w:w="954" w:type="dxa"/>
            <w:vAlign w:val="center"/>
          </w:tcPr>
          <w:p w:rsidR="006E39EB" w:rsidRPr="000E73B1" w:rsidRDefault="00907E7E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6E39EB" w:rsidRPr="000E73B1" w:rsidTr="00907E7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6E39EB" w:rsidRPr="000E73B1" w:rsidRDefault="006E39EB" w:rsidP="00907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VPU (ref=Alert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gridSpan w:val="2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7E7E" w:rsidRPr="000E73B1" w:rsidTr="00907E7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907E7E" w:rsidRPr="000E73B1" w:rsidRDefault="00907E7E" w:rsidP="00907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Verbal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07E7E" w:rsidRPr="000E73B1" w:rsidRDefault="00907E7E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1.905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907E7E" w:rsidRPr="000E73B1" w:rsidRDefault="00907E7E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1.563, 2.323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907E7E" w:rsidRPr="000E73B1" w:rsidRDefault="00907E7E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83" w:type="dxa"/>
            <w:gridSpan w:val="2"/>
            <w:vAlign w:val="center"/>
          </w:tcPr>
          <w:p w:rsidR="00907E7E" w:rsidRPr="000E73B1" w:rsidRDefault="00907E7E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1.801</w:t>
            </w:r>
          </w:p>
        </w:tc>
        <w:tc>
          <w:tcPr>
            <w:tcW w:w="1456" w:type="dxa"/>
            <w:vAlign w:val="center"/>
          </w:tcPr>
          <w:p w:rsidR="00907E7E" w:rsidRPr="000E73B1" w:rsidRDefault="00907E7E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1.459, 2.223)</w:t>
            </w:r>
          </w:p>
        </w:tc>
        <w:tc>
          <w:tcPr>
            <w:tcW w:w="954" w:type="dxa"/>
            <w:vAlign w:val="center"/>
          </w:tcPr>
          <w:p w:rsidR="00907E7E" w:rsidRPr="000E73B1" w:rsidRDefault="00907E7E" w:rsidP="00907E7E">
            <w:pPr>
              <w:spacing w:after="0" w:line="240" w:lineRule="auto"/>
              <w:jc w:val="center"/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7E7E" w:rsidRPr="000E73B1" w:rsidTr="00907E7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907E7E" w:rsidRPr="000E73B1" w:rsidRDefault="00907E7E" w:rsidP="00907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ain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07E7E" w:rsidRPr="000E73B1" w:rsidRDefault="00907E7E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2.651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907E7E" w:rsidRPr="000E73B1" w:rsidRDefault="00907E7E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1.644, 4.272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907E7E" w:rsidRPr="000E73B1" w:rsidRDefault="00907E7E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83" w:type="dxa"/>
            <w:gridSpan w:val="2"/>
            <w:vAlign w:val="center"/>
          </w:tcPr>
          <w:p w:rsidR="00907E7E" w:rsidRPr="000E73B1" w:rsidRDefault="00907E7E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3.048</w:t>
            </w:r>
          </w:p>
        </w:tc>
        <w:tc>
          <w:tcPr>
            <w:tcW w:w="1456" w:type="dxa"/>
            <w:vAlign w:val="center"/>
          </w:tcPr>
          <w:p w:rsidR="00907E7E" w:rsidRPr="000E73B1" w:rsidRDefault="00907E7E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1.767, 5.259)</w:t>
            </w:r>
          </w:p>
        </w:tc>
        <w:tc>
          <w:tcPr>
            <w:tcW w:w="954" w:type="dxa"/>
            <w:vAlign w:val="center"/>
          </w:tcPr>
          <w:p w:rsidR="00907E7E" w:rsidRPr="000E73B1" w:rsidRDefault="00907E7E" w:rsidP="00907E7E">
            <w:pPr>
              <w:spacing w:after="0" w:line="240" w:lineRule="auto"/>
              <w:jc w:val="center"/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6E39EB" w:rsidRPr="000E73B1" w:rsidTr="00907E7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6E39EB" w:rsidRPr="000E73B1" w:rsidRDefault="006E39EB" w:rsidP="00907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Unresponsive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2.620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1.429, 4.803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83" w:type="dxa"/>
            <w:gridSpan w:val="2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1.716</w:t>
            </w:r>
          </w:p>
        </w:tc>
        <w:tc>
          <w:tcPr>
            <w:tcW w:w="1456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0.915, 3.217)</w:t>
            </w:r>
          </w:p>
        </w:tc>
        <w:tc>
          <w:tcPr>
            <w:tcW w:w="954" w:type="dxa"/>
            <w:vAlign w:val="center"/>
          </w:tcPr>
          <w:p w:rsidR="006E39EB" w:rsidRPr="000E73B1" w:rsidRDefault="00907E7E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0.092</w:t>
            </w:r>
          </w:p>
        </w:tc>
      </w:tr>
      <w:tr w:rsidR="006E39EB" w:rsidRPr="000E73B1" w:rsidTr="00907E7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6E39EB" w:rsidRPr="000E73B1" w:rsidRDefault="006E39EB" w:rsidP="00907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formance status (ref=Unrestricted normal activity)</w:t>
            </w:r>
          </w:p>
        </w:tc>
        <w:tc>
          <w:tcPr>
            <w:tcW w:w="1267" w:type="dxa"/>
            <w:shd w:val="clear" w:color="auto" w:fill="auto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gridSpan w:val="2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vAlign w:val="center"/>
          </w:tcPr>
          <w:p w:rsidR="006E39EB" w:rsidRPr="000E73B1" w:rsidRDefault="006E39EB" w:rsidP="00907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7E7E" w:rsidRPr="000E73B1" w:rsidTr="00907E7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907E7E" w:rsidRPr="000E73B1" w:rsidRDefault="00907E7E" w:rsidP="00907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Limited strenuous activity, can do light activity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07E7E" w:rsidRPr="000E73B1" w:rsidRDefault="00907E7E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1.885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907E7E" w:rsidRPr="000E73B1" w:rsidRDefault="00907E7E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1.565, 2.269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907E7E" w:rsidRPr="000E73B1" w:rsidRDefault="00907E7E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83" w:type="dxa"/>
            <w:gridSpan w:val="2"/>
            <w:vAlign w:val="center"/>
          </w:tcPr>
          <w:p w:rsidR="00907E7E" w:rsidRPr="000E73B1" w:rsidRDefault="00907E7E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1.855</w:t>
            </w:r>
          </w:p>
        </w:tc>
        <w:tc>
          <w:tcPr>
            <w:tcW w:w="1456" w:type="dxa"/>
            <w:vAlign w:val="center"/>
          </w:tcPr>
          <w:p w:rsidR="00907E7E" w:rsidRPr="000E73B1" w:rsidRDefault="00907E7E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1.560, 2.206)</w:t>
            </w:r>
          </w:p>
        </w:tc>
        <w:tc>
          <w:tcPr>
            <w:tcW w:w="954" w:type="dxa"/>
            <w:vAlign w:val="center"/>
          </w:tcPr>
          <w:p w:rsidR="00907E7E" w:rsidRPr="000E73B1" w:rsidRDefault="00907E7E" w:rsidP="00907E7E">
            <w:pPr>
              <w:spacing w:after="0" w:line="240" w:lineRule="auto"/>
              <w:jc w:val="center"/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7E7E" w:rsidRPr="000E73B1" w:rsidTr="00907E7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907E7E" w:rsidRPr="000E73B1" w:rsidRDefault="00907E7E" w:rsidP="00907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Limited activity, can </w:t>
            </w:r>
            <w:proofErr w:type="spellStart"/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lf care</w:t>
            </w:r>
            <w:proofErr w:type="spellEnd"/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07E7E" w:rsidRPr="000E73B1" w:rsidRDefault="00907E7E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2.629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907E7E" w:rsidRPr="000E73B1" w:rsidRDefault="00907E7E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2.222, 3.110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907E7E" w:rsidRPr="000E73B1" w:rsidRDefault="00907E7E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83" w:type="dxa"/>
            <w:gridSpan w:val="2"/>
            <w:vAlign w:val="center"/>
          </w:tcPr>
          <w:p w:rsidR="00907E7E" w:rsidRPr="000E73B1" w:rsidRDefault="00907E7E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2.692</w:t>
            </w:r>
          </w:p>
        </w:tc>
        <w:tc>
          <w:tcPr>
            <w:tcW w:w="1456" w:type="dxa"/>
            <w:vAlign w:val="center"/>
          </w:tcPr>
          <w:p w:rsidR="00907E7E" w:rsidRPr="000E73B1" w:rsidRDefault="00907E7E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2.297, 3.154)</w:t>
            </w:r>
          </w:p>
        </w:tc>
        <w:tc>
          <w:tcPr>
            <w:tcW w:w="954" w:type="dxa"/>
            <w:vAlign w:val="center"/>
          </w:tcPr>
          <w:p w:rsidR="00907E7E" w:rsidRPr="000E73B1" w:rsidRDefault="00907E7E" w:rsidP="00907E7E">
            <w:pPr>
              <w:spacing w:after="0" w:line="240" w:lineRule="auto"/>
              <w:jc w:val="center"/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7E7E" w:rsidRPr="000E73B1" w:rsidTr="00907E7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907E7E" w:rsidRPr="000E73B1" w:rsidRDefault="00907E7E" w:rsidP="00907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Limited </w:t>
            </w:r>
            <w:proofErr w:type="spellStart"/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lf care</w:t>
            </w:r>
            <w:proofErr w:type="spellEnd"/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07E7E" w:rsidRPr="000E73B1" w:rsidRDefault="00907E7E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4.100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907E7E" w:rsidRPr="000E73B1" w:rsidRDefault="00907E7E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3.448, 4.876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907E7E" w:rsidRPr="000E73B1" w:rsidRDefault="00907E7E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83" w:type="dxa"/>
            <w:gridSpan w:val="2"/>
            <w:vAlign w:val="center"/>
          </w:tcPr>
          <w:p w:rsidR="00907E7E" w:rsidRPr="000E73B1" w:rsidRDefault="00907E7E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4.392</w:t>
            </w:r>
          </w:p>
        </w:tc>
        <w:tc>
          <w:tcPr>
            <w:tcW w:w="1456" w:type="dxa"/>
            <w:vAlign w:val="center"/>
          </w:tcPr>
          <w:p w:rsidR="00907E7E" w:rsidRPr="000E73B1" w:rsidRDefault="00907E7E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3.714, 5.193)</w:t>
            </w:r>
          </w:p>
        </w:tc>
        <w:tc>
          <w:tcPr>
            <w:tcW w:w="954" w:type="dxa"/>
            <w:vAlign w:val="center"/>
          </w:tcPr>
          <w:p w:rsidR="00907E7E" w:rsidRPr="000E73B1" w:rsidRDefault="00907E7E" w:rsidP="00907E7E">
            <w:pPr>
              <w:spacing w:after="0" w:line="240" w:lineRule="auto"/>
              <w:jc w:val="center"/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7E7E" w:rsidRPr="006E39EB" w:rsidTr="00907E7E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907E7E" w:rsidRPr="000E73B1" w:rsidRDefault="00907E7E" w:rsidP="00907E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Bed/chair bound, no </w:t>
            </w:r>
            <w:proofErr w:type="spellStart"/>
            <w:r w:rsidRPr="000E7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lf care</w:t>
            </w:r>
            <w:proofErr w:type="spellEnd"/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07E7E" w:rsidRPr="000E73B1" w:rsidRDefault="00907E7E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5.437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907E7E" w:rsidRPr="000E73B1" w:rsidRDefault="00907E7E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4.438, 6.660)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907E7E" w:rsidRPr="000E73B1" w:rsidRDefault="00907E7E" w:rsidP="00907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83" w:type="dxa"/>
            <w:gridSpan w:val="2"/>
            <w:vAlign w:val="center"/>
          </w:tcPr>
          <w:p w:rsidR="00907E7E" w:rsidRPr="000E73B1" w:rsidRDefault="00907E7E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6.101</w:t>
            </w:r>
          </w:p>
        </w:tc>
        <w:tc>
          <w:tcPr>
            <w:tcW w:w="1456" w:type="dxa"/>
            <w:vAlign w:val="center"/>
          </w:tcPr>
          <w:p w:rsidR="00907E7E" w:rsidRPr="000E73B1" w:rsidRDefault="00907E7E" w:rsidP="00907E7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(4.976, 7.481)</w:t>
            </w:r>
          </w:p>
        </w:tc>
        <w:tc>
          <w:tcPr>
            <w:tcW w:w="954" w:type="dxa"/>
            <w:vAlign w:val="center"/>
          </w:tcPr>
          <w:p w:rsidR="00907E7E" w:rsidRDefault="00907E7E" w:rsidP="00907E7E">
            <w:pPr>
              <w:spacing w:after="0" w:line="240" w:lineRule="auto"/>
              <w:jc w:val="center"/>
            </w:pPr>
            <w:r w:rsidRPr="000E73B1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</w:tbl>
    <w:p w:rsidR="007D4130" w:rsidRDefault="007D4130"/>
    <w:sectPr w:rsidR="007D41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9EB"/>
    <w:rsid w:val="000E73B1"/>
    <w:rsid w:val="0034010D"/>
    <w:rsid w:val="006E39EB"/>
    <w:rsid w:val="007D4130"/>
    <w:rsid w:val="007D73B5"/>
    <w:rsid w:val="00907E7E"/>
    <w:rsid w:val="00EC5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C739A"/>
  <w15:chartTrackingRefBased/>
  <w15:docId w15:val="{0C4DCA50-05A1-43DE-AB63-B08006A2B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39E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583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C583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729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9</Words>
  <Characters>307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3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utton</dc:creator>
  <cp:keywords/>
  <dc:description/>
  <cp:lastModifiedBy>Steve Goodacre</cp:lastModifiedBy>
  <cp:revision>3</cp:revision>
  <dcterms:created xsi:type="dcterms:W3CDTF">2021-03-08T21:01:00Z</dcterms:created>
  <dcterms:modified xsi:type="dcterms:W3CDTF">2021-03-09T17:39:00Z</dcterms:modified>
</cp:coreProperties>
</file>